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3FEE9" w14:textId="77777777" w:rsidR="00B40BFF" w:rsidRPr="00FE7492" w:rsidRDefault="00B40BFF" w:rsidP="00B40BFF">
      <w:pPr>
        <w:pStyle w:val="NormalWeb"/>
        <w:shd w:val="clear" w:color="auto" w:fill="FFFFFF"/>
        <w:spacing w:before="0" w:beforeAutospacing="0" w:after="0" w:afterAutospacing="0"/>
        <w:rPr>
          <w:sz w:val="21"/>
          <w:szCs w:val="21"/>
        </w:rPr>
      </w:pPr>
      <w:r w:rsidRPr="00FE7492">
        <w:rPr>
          <w:b/>
          <w:bCs/>
          <w:sz w:val="21"/>
          <w:szCs w:val="21"/>
        </w:rPr>
        <w:t>Supplemental Table 2. Multivariable associations between ratings for NCAT-EM domains and student gender and URM-status, after adjusting for rater gender and URM-status, concordance of student-</w:t>
      </w:r>
      <w:proofErr w:type="gramStart"/>
      <w:r w:rsidRPr="00FE7492">
        <w:rPr>
          <w:b/>
          <w:bCs/>
          <w:sz w:val="21"/>
          <w:szCs w:val="21"/>
        </w:rPr>
        <w:t>rater</w:t>
      </w:r>
      <w:proofErr w:type="gramEnd"/>
      <w:r w:rsidRPr="00FE7492">
        <w:rPr>
          <w:b/>
          <w:bCs/>
          <w:sz w:val="21"/>
          <w:szCs w:val="21"/>
        </w:rPr>
        <w:t xml:space="preserve"> URM-status, clinical site, and time</w:t>
      </w:r>
      <w:r w:rsidRPr="00FE7492">
        <w:rPr>
          <w:sz w:val="21"/>
          <w:szCs w:val="21"/>
        </w:rPr>
        <w:t xml:space="preserve">. OR = Odds Ratio. CI = confidence interval. NCAT-EM = </w:t>
      </w:r>
      <w:r w:rsidRPr="00FE7492">
        <w:rPr>
          <w:color w:val="000000" w:themeColor="text1"/>
          <w:sz w:val="21"/>
          <w:szCs w:val="21"/>
        </w:rPr>
        <w:t>National Clinical Assessment Tool for Emergency Medicine. URM = under-represented in medicine</w:t>
      </w:r>
      <w:r w:rsidRPr="00FE7492">
        <w:rPr>
          <w:sz w:val="21"/>
          <w:szCs w:val="21"/>
        </w:rPr>
        <w:t xml:space="preserve">. </w:t>
      </w:r>
    </w:p>
    <w:tbl>
      <w:tblPr>
        <w:tblStyle w:val="TableGrid"/>
        <w:tblW w:w="10903" w:type="dxa"/>
        <w:jc w:val="center"/>
        <w:tblLook w:val="04A0" w:firstRow="1" w:lastRow="0" w:firstColumn="1" w:lastColumn="0" w:noHBand="0" w:noVBand="1"/>
      </w:tblPr>
      <w:tblGrid>
        <w:gridCol w:w="1403"/>
        <w:gridCol w:w="759"/>
        <w:gridCol w:w="689"/>
        <w:gridCol w:w="916"/>
        <w:gridCol w:w="782"/>
        <w:gridCol w:w="759"/>
        <w:gridCol w:w="584"/>
        <w:gridCol w:w="759"/>
        <w:gridCol w:w="584"/>
        <w:gridCol w:w="1428"/>
        <w:gridCol w:w="982"/>
        <w:gridCol w:w="806"/>
        <w:gridCol w:w="584"/>
        <w:gridCol w:w="6"/>
        <w:gridCol w:w="776"/>
        <w:gridCol w:w="872"/>
        <w:gridCol w:w="15"/>
      </w:tblGrid>
      <w:tr w:rsidR="00B40BFF" w:rsidRPr="00FE7492" w14:paraId="56A9ED67" w14:textId="77777777" w:rsidTr="003333BC">
        <w:trPr>
          <w:trHeight w:val="222"/>
          <w:jc w:val="center"/>
        </w:trPr>
        <w:tc>
          <w:tcPr>
            <w:tcW w:w="1213" w:type="dxa"/>
          </w:tcPr>
          <w:p w14:paraId="20A7020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1373" w:type="dxa"/>
            <w:gridSpan w:val="2"/>
          </w:tcPr>
          <w:p w14:paraId="4205375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Global Assessment</w:t>
            </w:r>
          </w:p>
        </w:tc>
        <w:tc>
          <w:tcPr>
            <w:tcW w:w="1320" w:type="dxa"/>
            <w:gridSpan w:val="2"/>
          </w:tcPr>
          <w:p w14:paraId="5D28969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History/Physical</w:t>
            </w:r>
          </w:p>
        </w:tc>
        <w:tc>
          <w:tcPr>
            <w:tcW w:w="1371" w:type="dxa"/>
            <w:gridSpan w:val="2"/>
          </w:tcPr>
          <w:p w14:paraId="7925E91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rioritized Differential</w:t>
            </w:r>
          </w:p>
        </w:tc>
        <w:tc>
          <w:tcPr>
            <w:tcW w:w="1371" w:type="dxa"/>
            <w:gridSpan w:val="2"/>
          </w:tcPr>
          <w:p w14:paraId="3E6CB13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Ability to Formulate Plan</w:t>
            </w:r>
          </w:p>
        </w:tc>
        <w:tc>
          <w:tcPr>
            <w:tcW w:w="1431" w:type="dxa"/>
            <w:gridSpan w:val="2"/>
          </w:tcPr>
          <w:p w14:paraId="6AD8318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bservation/Monitoring</w:t>
            </w:r>
          </w:p>
        </w:tc>
        <w:tc>
          <w:tcPr>
            <w:tcW w:w="1374" w:type="dxa"/>
            <w:gridSpan w:val="3"/>
          </w:tcPr>
          <w:p w14:paraId="02F0BCA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Emergency Management</w:t>
            </w:r>
          </w:p>
        </w:tc>
        <w:tc>
          <w:tcPr>
            <w:tcW w:w="1450" w:type="dxa"/>
            <w:gridSpan w:val="3"/>
          </w:tcPr>
          <w:p w14:paraId="6881CD3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Communication</w:t>
            </w:r>
          </w:p>
        </w:tc>
      </w:tr>
      <w:tr w:rsidR="00B40BFF" w:rsidRPr="00FE7492" w14:paraId="21FC6B10" w14:textId="77777777" w:rsidTr="003333BC">
        <w:trPr>
          <w:gridAfter w:val="1"/>
          <w:wAfter w:w="15" w:type="dxa"/>
          <w:trHeight w:val="318"/>
          <w:jc w:val="center"/>
        </w:trPr>
        <w:tc>
          <w:tcPr>
            <w:tcW w:w="1213" w:type="dxa"/>
            <w:tcBorders>
              <w:bottom w:val="single" w:sz="4" w:space="0" w:color="auto"/>
            </w:tcBorders>
          </w:tcPr>
          <w:p w14:paraId="50056B0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Variabl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AE7A08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2305D1E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1525EC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400A427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4A5CBF0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478DB32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221F5190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2688CC18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90A72D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91" w:type="dxa"/>
            <w:tcBorders>
              <w:bottom w:val="single" w:sz="4" w:space="0" w:color="auto"/>
            </w:tcBorders>
          </w:tcPr>
          <w:p w14:paraId="50E4457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04A029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1252D15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</w:tcPr>
          <w:p w14:paraId="0E36F3E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6D38400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B40BFF" w:rsidRPr="00FE7492" w14:paraId="16F6ABA8" w14:textId="77777777" w:rsidTr="003333BC">
        <w:trPr>
          <w:gridAfter w:val="1"/>
          <w:wAfter w:w="15" w:type="dxa"/>
          <w:trHeight w:val="250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6BA412A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Student Gend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CD30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E8BAA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4CEC2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0CBEC8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FFC8F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CE4C9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5CAC3A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7D41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10200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68CF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9FCA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F4DB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6442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911C4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B40BFF" w:rsidRPr="00FE7492" w14:paraId="2303FED9" w14:textId="77777777" w:rsidTr="003333BC">
        <w:trPr>
          <w:gridAfter w:val="1"/>
          <w:wAfter w:w="15" w:type="dxa"/>
          <w:trHeight w:val="222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10241A0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Men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7821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7913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BB0E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F067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77D3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C529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A5FDA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BE99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E077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0915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4397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CED6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BA50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8363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B40BFF" w:rsidRPr="00FE7492" w14:paraId="556E2A8B" w14:textId="77777777" w:rsidTr="003333BC">
        <w:trPr>
          <w:gridAfter w:val="1"/>
          <w:wAfter w:w="15" w:type="dxa"/>
          <w:trHeight w:val="225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6B5486C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Women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3FC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3 (0.54, 1.60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1C99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B1E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4 (0.50, 1.42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B0E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5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808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8 (0.61, 1.57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0AB8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E23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5 (0.60, 1.51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8DE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FE30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6 (0.84, 1.89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54A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2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3CA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7 (0.60, 1.27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65C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48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42F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1 (0.82, 1.78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804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5</w:t>
            </w:r>
          </w:p>
        </w:tc>
      </w:tr>
      <w:tr w:rsidR="00B40BFF" w:rsidRPr="00FE7492" w14:paraId="1148C75F" w14:textId="77777777" w:rsidTr="003333BC">
        <w:trPr>
          <w:gridAfter w:val="1"/>
          <w:wAfter w:w="15" w:type="dxa"/>
          <w:trHeight w:val="236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7E62FA2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Student URM-Status</w:t>
            </w:r>
          </w:p>
          <w:p w14:paraId="362373F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24EE2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D107B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21BE2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8299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AF8C3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A42E4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0D22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DC0DE0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0CF1B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A1BAD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8E3D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9184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444018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5BA15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B40BFF" w:rsidRPr="00FE7492" w14:paraId="5BC99A80" w14:textId="77777777" w:rsidTr="003333BC">
        <w:trPr>
          <w:gridAfter w:val="1"/>
          <w:wAfter w:w="15" w:type="dxa"/>
          <w:trHeight w:val="236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30152F4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Non-URM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461C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71F9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32AE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204A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A97D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F430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A76E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020D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9607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6156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F493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96D9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D4DB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BFB0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B40BFF" w:rsidRPr="00FE7492" w14:paraId="5AEAE182" w14:textId="77777777" w:rsidTr="003333BC">
        <w:trPr>
          <w:gridAfter w:val="1"/>
          <w:wAfter w:w="15" w:type="dxa"/>
          <w:trHeight w:val="222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6038F65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URM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542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50 (0.25, 0.99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69F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0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7C8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8 (0.19, 0.77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1A2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0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C1A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47 (0.26, 0.88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224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966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67 (0.37, 1.22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AA4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92B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62 (0.37, 1.06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A60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8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716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 (0.60, 1.27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014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4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FC7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 (0.47, 1.30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203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5</w:t>
            </w:r>
          </w:p>
        </w:tc>
      </w:tr>
      <w:tr w:rsidR="00B40BFF" w:rsidRPr="00FE7492" w14:paraId="5C96842E" w14:textId="77777777" w:rsidTr="003333BC">
        <w:trPr>
          <w:gridAfter w:val="1"/>
          <w:wAfter w:w="15" w:type="dxa"/>
          <w:trHeight w:val="692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7FDA2E9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Interaction Between Rater and Student URM-Status</w:t>
            </w:r>
          </w:p>
          <w:p w14:paraId="703B169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DDE1A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261B2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BB6E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5783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0BE6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453DA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5AE70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E4D6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BB83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67DDD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7621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3B016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14EE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2C5A7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B40BFF" w:rsidRPr="00FE7492" w14:paraId="52C2FD51" w14:textId="77777777" w:rsidTr="003333BC">
        <w:trPr>
          <w:gridAfter w:val="1"/>
          <w:wAfter w:w="15" w:type="dxa"/>
          <w:trHeight w:val="403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1559BE7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Non-URM Concordance</w:t>
            </w:r>
          </w:p>
          <w:p w14:paraId="2EECA85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29B3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8B09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B927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F5BA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C609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1BCB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2C0F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13B1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5A5A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08A2D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1B50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A3E09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AA22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CA06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B40BFF" w:rsidRPr="00FE7492" w14:paraId="31849521" w14:textId="77777777" w:rsidTr="003333BC">
        <w:trPr>
          <w:gridAfter w:val="1"/>
          <w:wAfter w:w="15" w:type="dxa"/>
          <w:trHeight w:val="277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1D7CDB1A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URM Concordance</w:t>
            </w:r>
          </w:p>
          <w:p w14:paraId="59EE43A5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EA8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2.92 (0.70, 12.23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2CB8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4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4E3B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3.97 (0.74, 21.30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20E7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EDD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4.38 (0.99, 19.35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6772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354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3.47 (0.72, 16.64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210C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7AE4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4.56 (1.21, 17.09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32C6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3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CDBE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8 (0.33, 4.93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B683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2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73D1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2.60 (0.65, 10.41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E38F" w14:textId="77777777" w:rsidR="00B40BFF" w:rsidRPr="00FE7492" w:rsidRDefault="00B40BFF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8</w:t>
            </w:r>
          </w:p>
        </w:tc>
      </w:tr>
    </w:tbl>
    <w:p w14:paraId="1A725532" w14:textId="3F639674" w:rsidR="00006093" w:rsidRPr="00B40BFF" w:rsidRDefault="00006093">
      <w:pPr>
        <w:rPr>
          <w:rFonts w:ascii="Times New Roman" w:hAnsi="Times New Roman" w:cs="Times New Roman"/>
          <w:sz w:val="21"/>
          <w:szCs w:val="21"/>
        </w:rPr>
      </w:pPr>
    </w:p>
    <w:sectPr w:rsidR="00006093" w:rsidRPr="00B40BFF" w:rsidSect="00B40B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FF"/>
    <w:rsid w:val="00006093"/>
    <w:rsid w:val="001135E0"/>
    <w:rsid w:val="00AE42E7"/>
    <w:rsid w:val="00B40BFF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278A"/>
  <w15:chartTrackingRefBased/>
  <w15:docId w15:val="{77F28D17-063B-4731-A99F-A43D720F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F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0B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B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B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B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B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B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B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B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B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B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B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BF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BF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B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40B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40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18T21:29:00Z</dcterms:created>
  <dcterms:modified xsi:type="dcterms:W3CDTF">2025-07-18T21:29:00Z</dcterms:modified>
</cp:coreProperties>
</file>